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3BA0" w:rsidRDefault="00A63BA0" w:rsidP="00A63BA0">
      <w:pPr>
        <w:jc w:val="center"/>
      </w:pPr>
    </w:p>
    <w:p w:rsidR="00FE5F31" w:rsidRDefault="00FE5F31" w:rsidP="00FE5F31">
      <w:pPr>
        <w:rPr>
          <w:b/>
          <w:bCs/>
        </w:rPr>
      </w:pPr>
      <w:r>
        <w:rPr>
          <w:b/>
          <w:bCs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73206</wp:posOffset>
                </wp:positionH>
                <wp:positionV relativeFrom="paragraph">
                  <wp:posOffset>100937</wp:posOffset>
                </wp:positionV>
                <wp:extent cx="3291840" cy="1303571"/>
                <wp:effectExtent l="0" t="0" r="3810" b="0"/>
                <wp:wrapNone/>
                <wp:docPr id="110990603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1840" cy="1303571"/>
                          <a:chOff x="0" y="0"/>
                          <a:chExt cx="3291840" cy="1303571"/>
                        </a:xfrm>
                      </wpg:grpSpPr>
                      <wpg:grpSp>
                        <wpg:cNvPr id="679107211" name="Group 1"/>
                        <wpg:cNvGrpSpPr/>
                        <wpg:grpSpPr>
                          <a:xfrm>
                            <a:off x="0" y="186519"/>
                            <a:ext cx="3291840" cy="1117052"/>
                            <a:chOff x="0" y="0"/>
                            <a:chExt cx="3291840" cy="1117052"/>
                          </a:xfrm>
                        </wpg:grpSpPr>
                        <wps:wsp>
                          <wps:cNvPr id="14725958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4270" y="874859"/>
                              <a:ext cx="776004" cy="24219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63BA0" w:rsidRPr="007E4D6F" w:rsidRDefault="00A63BA0" w:rsidP="00A63BA0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7E4D6F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Assay for LA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4592466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70993" y="874859"/>
                              <a:ext cx="790832" cy="2417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63BA0" w:rsidRPr="007E4D6F" w:rsidRDefault="00A63BA0" w:rsidP="00A63BA0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7E4D6F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Assay for PO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574133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645920" cy="8743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63BA0" w:rsidRPr="007E4D6F" w:rsidRDefault="00A63BA0" w:rsidP="00A63BA0">
                                <w:pPr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7E4D6F">
                                  <w:rPr>
                                    <w:noProof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drawing>
                                    <wp:inline distT="0" distB="0" distL="0" distR="0" wp14:anchorId="64D88770" wp14:editId="61D0BB89">
                                      <wp:extent cx="1440000" cy="720000"/>
                                      <wp:effectExtent l="0" t="0" r="8255" b="4445"/>
                                      <wp:docPr id="17683625" name="Picture 17683625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8" name="Picture 8"/>
                                              <pic:cNvPicPr/>
                                            </pic:nvPicPr>
                                            <pic:blipFill>
                                              <a:blip r:embed="rId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440000" cy="7200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9498333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45920" y="0"/>
                              <a:ext cx="1645920" cy="8743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63BA0" w:rsidRPr="007E4D6F" w:rsidRDefault="00A63BA0" w:rsidP="00A63BA0">
                                <w:pPr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7E4D6F">
                                  <w:rPr>
                                    <w:noProof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drawing>
                                    <wp:inline distT="0" distB="0" distL="0" distR="0" wp14:anchorId="09D5AD28" wp14:editId="65609CEA">
                                      <wp:extent cx="1440000" cy="720000"/>
                                      <wp:effectExtent l="0" t="0" r="8255" b="4445"/>
                                      <wp:docPr id="469506039" name="Picture 469506039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12" name="Picture 12"/>
                                              <pic:cNvPicPr/>
                                            </pic:nvPicPr>
                                            <pic:blipFill>
                                              <a:blip r:embed="rId5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440000" cy="7200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88609" y="0"/>
                            <a:ext cx="259308" cy="2229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E5F31" w:rsidRPr="00FE5F31" w:rsidRDefault="00FE5F31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890626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74376" y="4549"/>
                            <a:ext cx="259080" cy="2228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E5F31" w:rsidRPr="00FE5F31" w:rsidRDefault="00FE5F31" w:rsidP="00FE5F31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E5F31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457374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293" y="13647"/>
                            <a:ext cx="259308" cy="2229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E5F31" w:rsidRPr="00FE5F31" w:rsidRDefault="00FE5F31" w:rsidP="00FE5F31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E5F31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429275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59976" y="13647"/>
                            <a:ext cx="259308" cy="2229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E5F31" w:rsidRPr="00FE5F31" w:rsidRDefault="00FE5F31" w:rsidP="00FE5F31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45.15pt;margin-top:7.95pt;width:259.2pt;height:102.65pt;z-index:251667456" coordsize="32918,130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">
                <v:group id="_x0000_s1027" style="position:absolute;top:1865;width:32918;height:11170" coordsize="32918,11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4942;top:8748;width:7760;height:2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" stroked="f">
                    <v:textbox>
                      <w:txbxContent>
                        <w:p w:rsidR="00A63BA0" w:rsidRPr="007E4D6F" w:rsidRDefault="00A63BA0" w:rsidP="00A63BA0">
                          <w:pPr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7E4D6F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Assay for LAC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20709;top:8748;width:7909;height:2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" stroked="f">
                    <v:textbox>
                      <w:txbxContent>
                        <w:p w:rsidR="00A63BA0" w:rsidRPr="007E4D6F" w:rsidRDefault="00A63BA0" w:rsidP="00A63BA0">
                          <w:pPr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7E4D6F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Assay for POD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width:16459;height:8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" stroked="f">
                    <v:textbox>
                      <w:txbxContent>
                        <w:p w:rsidR="00A63BA0" w:rsidRPr="007E4D6F" w:rsidRDefault="00A63BA0" w:rsidP="00A63BA0">
                          <w:pPr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7E4D6F">
                            <w:rPr>
                              <w:noProof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drawing>
                              <wp:inline distT="0" distB="0" distL="0" distR="0" wp14:anchorId="64D88770" wp14:editId="61D0BB89">
                                <wp:extent cx="1440000" cy="720000"/>
                                <wp:effectExtent l="0" t="0" r="8255" b="4445"/>
                                <wp:docPr id="17683625" name="Picture 1768362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8" name="Picture 8"/>
                                        <pic:cNvPicPr/>
                                      </pic:nvPicPr>
                                      <pic:blipFill>
                                        <a:blip r:embed="rId6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440000" cy="72000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16459;width:16459;height:8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" stroked="f">
                    <v:textbox>
                      <w:txbxContent>
                        <w:p w:rsidR="00A63BA0" w:rsidRPr="007E4D6F" w:rsidRDefault="00A63BA0" w:rsidP="00A63BA0">
                          <w:pPr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7E4D6F">
                            <w:rPr>
                              <w:noProof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drawing>
                              <wp:inline distT="0" distB="0" distL="0" distR="0" wp14:anchorId="09D5AD28" wp14:editId="65609CEA">
                                <wp:extent cx="1440000" cy="720000"/>
                                <wp:effectExtent l="0" t="0" r="8255" b="4445"/>
                                <wp:docPr id="469506039" name="Picture 46950603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12" name="Picture 12"/>
                                        <pic:cNvPicPr/>
                                      </pic:nvPicPr>
                                      <pic:blipFill>
                                        <a:blip r:embed="rId7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440000" cy="72000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  <v:shape id="Text Box 2" o:spid="_x0000_s1032" type="#_x0000_t202" style="position:absolute;left:26886;width:259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:rsidR="00FE5F31" w:rsidRPr="00FE5F31" w:rsidRDefault="00FE5F31">
                        <w:pPr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E</w:t>
                        </w:r>
                      </w:p>
                    </w:txbxContent>
                  </v:textbox>
                </v:shape>
                <v:shape id="Text Box 2" o:spid="_x0000_s1033" type="#_x0000_t202" style="position:absolute;left:19743;top:45;width:259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" stroked="f">
                  <v:textbox>
                    <w:txbxContent>
                      <w:p w:rsidR="00FE5F31" w:rsidRPr="00FE5F31" w:rsidRDefault="00FE5F31" w:rsidP="00FE5F31">
                        <w:pPr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E5F31">
                          <w:rPr>
                            <w:b/>
                            <w:bCs/>
                            <w:sz w:val="16"/>
                            <w:szCs w:val="16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34" type="#_x0000_t202" style="position:absolute;left:3502;top:136;width:2594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" stroked="f">
                  <v:textbox>
                    <w:txbxContent>
                      <w:p w:rsidR="00FE5F31" w:rsidRPr="00FE5F31" w:rsidRDefault="00FE5F31" w:rsidP="00FE5F31">
                        <w:pPr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FE5F31">
                          <w:rPr>
                            <w:b/>
                            <w:bCs/>
                            <w:sz w:val="16"/>
                            <w:szCs w:val="16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35" type="#_x0000_t202" style="position:absolute;left:10599;top:136;width:259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" stroked="f">
                  <v:textbox>
                    <w:txbxContent>
                      <w:p w:rsidR="00FE5F31" w:rsidRPr="00FE5F31" w:rsidRDefault="00FE5F31" w:rsidP="00FE5F31">
                        <w:pPr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63BA0" w:rsidRPr="00A63BA0">
        <w:rPr>
          <w:b/>
          <w:bCs/>
        </w:rPr>
        <w:t>Fig S3</w:t>
      </w:r>
    </w:p>
    <w:p w:rsidR="00FE5F31" w:rsidRDefault="00FE5F31" w:rsidP="00FE5F31">
      <w:pPr>
        <w:rPr>
          <w:b/>
          <w:bCs/>
        </w:rPr>
      </w:pPr>
    </w:p>
    <w:p w:rsidR="00FE5F31" w:rsidRDefault="00FE5F31" w:rsidP="00FE5F31">
      <w:pPr>
        <w:rPr>
          <w:b/>
          <w:bCs/>
        </w:rPr>
      </w:pPr>
    </w:p>
    <w:p w:rsidR="00FE5F31" w:rsidRDefault="00FE5F31" w:rsidP="00FE5F31">
      <w:pPr>
        <w:rPr>
          <w:b/>
          <w:bCs/>
        </w:rPr>
      </w:pPr>
    </w:p>
    <w:p w:rsidR="00FE5F31" w:rsidRDefault="00FE5F31" w:rsidP="00FE5F31">
      <w:pPr>
        <w:rPr>
          <w:b/>
          <w:bCs/>
        </w:rPr>
      </w:pPr>
    </w:p>
    <w:p w:rsidR="00FE5F31" w:rsidRDefault="00FE5F31" w:rsidP="00FE5F31">
      <w:pPr>
        <w:rPr>
          <w:b/>
          <w:bCs/>
        </w:rPr>
      </w:pPr>
    </w:p>
    <w:p w:rsidR="00FE5F31" w:rsidRDefault="00FE5F31" w:rsidP="00FE5F31">
      <w:pPr>
        <w:rPr>
          <w:b/>
          <w:bCs/>
        </w:rPr>
      </w:pPr>
    </w:p>
    <w:p w:rsidR="00FE5F31" w:rsidRDefault="00FE5F31" w:rsidP="00FE5F31">
      <w:pPr>
        <w:rPr>
          <w:b/>
          <w:bCs/>
        </w:rPr>
      </w:pPr>
    </w:p>
    <w:p w:rsidR="00FE5F31" w:rsidRPr="00214A08" w:rsidRDefault="00FE5F31" w:rsidP="00FE5F3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214A08">
        <w:rPr>
          <w:rFonts w:ascii="Times New Roman" w:hAnsi="Times New Roman" w:cs="Times New Roman"/>
          <w:b/>
          <w:bCs/>
          <w:sz w:val="16"/>
          <w:szCs w:val="16"/>
        </w:rPr>
        <w:t>Legend</w:t>
      </w:r>
      <w:r w:rsidR="00214A08" w:rsidRPr="00214A08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214A08">
        <w:rPr>
          <w:rFonts w:ascii="Times New Roman" w:hAnsi="Times New Roman" w:cs="Times New Roman"/>
          <w:b/>
          <w:bCs/>
          <w:sz w:val="16"/>
          <w:szCs w:val="16"/>
        </w:rPr>
        <w:t>Fig S3</w:t>
      </w:r>
    </w:p>
    <w:p w:rsidR="00FE5F31" w:rsidRPr="00214A08" w:rsidRDefault="00FE5F31" w:rsidP="00FE5F3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214A08">
        <w:rPr>
          <w:rFonts w:ascii="Times New Roman" w:hAnsi="Times New Roman" w:cs="Times New Roman"/>
          <w:b/>
          <w:bCs/>
          <w:sz w:val="16"/>
          <w:szCs w:val="16"/>
        </w:rPr>
        <w:t>Assay for LAC and POD in liquid cultures: C: control; E-Enzyme. One unit of LAC activity was defined as µmoles of ABTS oxidized per minute. One unit of POD activity was defined as µmoles of guaiacol oxidized per minute.</w:t>
      </w:r>
    </w:p>
    <w:sectPr w:rsidR="00FE5F31" w:rsidRPr="00214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BA0"/>
    <w:rsid w:val="00214A08"/>
    <w:rsid w:val="0044259C"/>
    <w:rsid w:val="00586F91"/>
    <w:rsid w:val="0072087F"/>
    <w:rsid w:val="00864194"/>
    <w:rsid w:val="008F5543"/>
    <w:rsid w:val="00A63BA0"/>
    <w:rsid w:val="00A7787A"/>
    <w:rsid w:val="00B13EB7"/>
    <w:rsid w:val="00B63C4F"/>
    <w:rsid w:val="00C7458D"/>
    <w:rsid w:val="00FE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7555D"/>
  <w15:chartTrackingRefBased/>
  <w15:docId w15:val="{83ACDFD5-08D8-4D7C-9819-570D36518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0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Pradeepkumar</dc:creator>
  <cp:keywords/>
  <dc:description/>
  <cp:lastModifiedBy>Vidya Pradeepkumar</cp:lastModifiedBy>
  <cp:revision>3</cp:revision>
  <dcterms:created xsi:type="dcterms:W3CDTF">2023-06-12T09:14:00Z</dcterms:created>
  <dcterms:modified xsi:type="dcterms:W3CDTF">2023-06-1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be22d8-baf5-4760-9e53-a8b531dc5070</vt:lpwstr>
  </property>
</Properties>
</file>